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0023E" w14:textId="30C03312" w:rsidR="00121710" w:rsidRPr="00BA0FD5" w:rsidRDefault="00121710" w:rsidP="00BA0FD5">
      <w:pPr>
        <w:widowControl/>
        <w:spacing w:line="240" w:lineRule="auto"/>
        <w:ind w:firstLineChars="0" w:firstLine="0"/>
        <w:jc w:val="left"/>
        <w:rPr>
          <w:rFonts w:eastAsia="等线" w:cs="Times New Roman"/>
          <w:b/>
          <w:bCs/>
        </w:rPr>
      </w:pPr>
      <w:r w:rsidRPr="00BA0FD5">
        <w:rPr>
          <w:rFonts w:eastAsia="等线" w:cs="Times New Roman"/>
          <w:b/>
          <w:bCs/>
        </w:rPr>
        <w:t xml:space="preserve">Table </w:t>
      </w:r>
      <w:r w:rsidR="00080CBC">
        <w:rPr>
          <w:rFonts w:eastAsia="等线" w:cs="Times New Roman"/>
          <w:b/>
          <w:bCs/>
        </w:rPr>
        <w:t>S</w:t>
      </w:r>
      <w:r w:rsidR="00255F75">
        <w:rPr>
          <w:rFonts w:eastAsia="等线" w:cs="Times New Roman"/>
          <w:b/>
          <w:bCs/>
        </w:rPr>
        <w:t>5</w:t>
      </w:r>
      <w:r w:rsidRPr="00BA0FD5">
        <w:rPr>
          <w:rFonts w:eastAsia="等线" w:cs="Times New Roman"/>
          <w:b/>
          <w:bCs/>
        </w:rPr>
        <w:t xml:space="preserve"> </w:t>
      </w:r>
      <w:r w:rsidR="00D739FA">
        <w:rPr>
          <w:rFonts w:eastAsia="等线" w:cs="Times New Roman"/>
          <w:b/>
          <w:bCs/>
        </w:rPr>
        <w:t xml:space="preserve">The </w:t>
      </w:r>
      <w:r w:rsidR="00083BF3">
        <w:rPr>
          <w:rFonts w:eastAsia="等线" w:cs="Times New Roman"/>
          <w:b/>
          <w:bCs/>
        </w:rPr>
        <w:t>b</w:t>
      </w:r>
      <w:r w:rsidR="00114BE0">
        <w:rPr>
          <w:rFonts w:eastAsia="等线" w:cs="Times New Roman"/>
          <w:b/>
          <w:bCs/>
        </w:rPr>
        <w:t>ridge PCR</w:t>
      </w:r>
      <w:r w:rsidRPr="00BA0FD5">
        <w:rPr>
          <w:rFonts w:eastAsia="等线" w:cs="Times New Roman"/>
          <w:b/>
          <w:bCs/>
        </w:rPr>
        <w:t xml:space="preserve"> </w:t>
      </w:r>
      <w:r w:rsidR="00083BF3">
        <w:rPr>
          <w:rFonts w:eastAsia="等线" w:cs="Times New Roman"/>
          <w:b/>
          <w:bCs/>
        </w:rPr>
        <w:t>p</w:t>
      </w:r>
      <w:r w:rsidRPr="00BA0FD5">
        <w:rPr>
          <w:rFonts w:eastAsia="等线" w:cs="Times New Roman"/>
          <w:b/>
          <w:bCs/>
        </w:rPr>
        <w:t>rimer</w:t>
      </w:r>
      <w:r w:rsidR="00083BF3">
        <w:rPr>
          <w:rFonts w:eastAsia="等线" w:cs="Times New Roman"/>
          <w:b/>
          <w:bCs/>
        </w:rPr>
        <w:t>s</w:t>
      </w:r>
      <w:r w:rsidRPr="00BA0FD5">
        <w:rPr>
          <w:rFonts w:eastAsia="等线" w:cs="Times New Roman"/>
          <w:b/>
          <w:bCs/>
        </w:rPr>
        <w:t xml:space="preserve"> of SXT/R391 ICEs</w:t>
      </w:r>
    </w:p>
    <w:tbl>
      <w:tblPr>
        <w:tblW w:w="5291" w:type="pct"/>
        <w:jc w:val="center"/>
        <w:tblLayout w:type="fixed"/>
        <w:tblLook w:val="04A0" w:firstRow="1" w:lastRow="0" w:firstColumn="1" w:lastColumn="0" w:noHBand="0" w:noVBand="1"/>
      </w:tblPr>
      <w:tblGrid>
        <w:gridCol w:w="1408"/>
        <w:gridCol w:w="2412"/>
        <w:gridCol w:w="3296"/>
        <w:gridCol w:w="1673"/>
      </w:tblGrid>
      <w:tr w:rsidR="00121710" w:rsidRPr="00121710" w14:paraId="3644C60E" w14:textId="77777777" w:rsidTr="008F5151">
        <w:trPr>
          <w:trHeight w:val="357"/>
          <w:jc w:val="center"/>
        </w:trPr>
        <w:tc>
          <w:tcPr>
            <w:tcW w:w="8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A2F272" w14:textId="2100A103" w:rsidR="008F5151" w:rsidRPr="00121710" w:rsidRDefault="00DB1373" w:rsidP="008F5151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S</w:t>
            </w:r>
            <w:r>
              <w:rPr>
                <w:rFonts w:cs="Times New Roman"/>
                <w:b/>
                <w:bCs/>
                <w:sz w:val="21"/>
                <w:szCs w:val="28"/>
              </w:rPr>
              <w:t>train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3BC4CD" w14:textId="4873E40D" w:rsidR="008F5151" w:rsidRPr="00121710" w:rsidRDefault="00DB1373" w:rsidP="008F5151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P</w:t>
            </w:r>
            <w:r>
              <w:rPr>
                <w:rFonts w:cs="Times New Roman"/>
                <w:b/>
                <w:bCs/>
                <w:sz w:val="21"/>
                <w:szCs w:val="28"/>
              </w:rPr>
              <w:t>rimer</w:t>
            </w:r>
          </w:p>
        </w:tc>
        <w:tc>
          <w:tcPr>
            <w:tcW w:w="1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9A797" w14:textId="1EE75239" w:rsidR="00121710" w:rsidRPr="00121710" w:rsidRDefault="00DB1373" w:rsidP="008F5151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Sequence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F31C2" w14:textId="3C12419A" w:rsidR="00121710" w:rsidRPr="00121710" w:rsidRDefault="00DB1373" w:rsidP="00121710">
            <w:pPr>
              <w:ind w:firstLineChars="0" w:firstLine="0"/>
              <w:jc w:val="center"/>
              <w:rPr>
                <w:rFonts w:cs="Times New Roman"/>
                <w:b/>
                <w:bCs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Lenth</w:t>
            </w:r>
            <w:r w:rsidR="00121710" w:rsidRPr="00121710">
              <w:rPr>
                <w:rFonts w:cs="Times New Roman"/>
                <w:b/>
                <w:bCs/>
                <w:sz w:val="21"/>
                <w:szCs w:val="28"/>
              </w:rPr>
              <w:t>（</w:t>
            </w:r>
            <w:r w:rsidR="00121710" w:rsidRPr="00121710">
              <w:rPr>
                <w:rFonts w:cs="Times New Roman"/>
                <w:b/>
                <w:bCs/>
                <w:sz w:val="21"/>
                <w:szCs w:val="28"/>
              </w:rPr>
              <w:t>bp</w:t>
            </w:r>
            <w:r w:rsidR="00121710" w:rsidRPr="00121710">
              <w:rPr>
                <w:rFonts w:cs="Times New Roman"/>
                <w:b/>
                <w:bCs/>
                <w:sz w:val="21"/>
                <w:szCs w:val="28"/>
              </w:rPr>
              <w:t>）</w:t>
            </w:r>
          </w:p>
        </w:tc>
      </w:tr>
      <w:tr w:rsidR="00121710" w:rsidRPr="00121710" w14:paraId="2D096F17" w14:textId="77777777" w:rsidTr="008F5151">
        <w:trPr>
          <w:trHeight w:val="357"/>
          <w:jc w:val="center"/>
        </w:trPr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76ED41E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HERJC4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2BE2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Apl2.09-tnp-F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C64A7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GCGTCATTACGTCCAGCA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E358E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209</w:t>
            </w:r>
          </w:p>
        </w:tc>
      </w:tr>
      <w:tr w:rsidR="00121710" w:rsidRPr="00121710" w14:paraId="51EF2B0C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DF78B6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34F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Apl2.09-tnp-R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941FE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GTTGTGCAAAGGTGTTGGC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5B21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209</w:t>
            </w:r>
          </w:p>
        </w:tc>
      </w:tr>
      <w:tr w:rsidR="00121710" w:rsidRPr="00121710" w14:paraId="3E02E5A5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F5358C1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C573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Apl2.16-tnpA-F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37E61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TGGCAGGATACCGCTCAT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43286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906</w:t>
            </w:r>
          </w:p>
        </w:tc>
      </w:tr>
      <w:tr w:rsidR="00121710" w:rsidRPr="00121710" w14:paraId="7465DEA8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030AFCE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5228A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Apl2.16-tnpA-R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AE485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AGGTGCGACAGACGTCAT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D9ABC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906</w:t>
            </w:r>
          </w:p>
        </w:tc>
      </w:tr>
      <w:tr w:rsidR="00121710" w:rsidRPr="00121710" w14:paraId="6F009DEB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31BD45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E94A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Apl2.11-12-F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AA717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TGCCGACCAAAAGCGCTAC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8D99A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600</w:t>
            </w:r>
          </w:p>
        </w:tc>
      </w:tr>
      <w:tr w:rsidR="00121710" w:rsidRPr="00121710" w14:paraId="7FC9EF85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5B72A53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F5FA2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Apl2.11-12-R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4AD82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GCGTTCCTCTGGGCTAAAC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11E08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600</w:t>
            </w:r>
          </w:p>
        </w:tc>
      </w:tr>
      <w:tr w:rsidR="00121710" w:rsidRPr="00121710" w14:paraId="52404334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F6C0A0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85E9E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Apl2.12-13-F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2987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CCAAGACGCTGGTCAACAA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9E2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78</w:t>
            </w:r>
          </w:p>
        </w:tc>
      </w:tr>
      <w:tr w:rsidR="00121710" w:rsidRPr="00121710" w14:paraId="339F7A86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65EFBD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567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Apl2.12-13-R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1507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AGGGTCTTCAATGCAGGCG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8EB80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78</w:t>
            </w:r>
          </w:p>
        </w:tc>
      </w:tr>
      <w:tr w:rsidR="00121710" w:rsidRPr="00121710" w14:paraId="72376CAB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82C252C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ACF32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sul2-ICEApl2.21-F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6C3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ACAGAAGCACCGGCAAATC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30C30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37</w:t>
            </w:r>
          </w:p>
        </w:tc>
      </w:tr>
      <w:tr w:rsidR="00121710" w:rsidRPr="00121710" w14:paraId="671C2767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350D727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AD6E5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sul2-ICEApl2.21-R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3065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TCAAAGAGGTAACGCGGC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970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37</w:t>
            </w:r>
          </w:p>
        </w:tc>
      </w:tr>
      <w:tr w:rsidR="00121710" w:rsidRPr="00121710" w14:paraId="16B7EB76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E20880A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FB783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Apl2.21-F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FC1D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AACGATGCGGAATTGGCAG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C66C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09</w:t>
            </w:r>
          </w:p>
        </w:tc>
      </w:tr>
      <w:tr w:rsidR="00121710" w:rsidRPr="00121710" w14:paraId="6B2002F7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D0D99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974B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Apl2.21-R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578C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AATGTGGTGCCAGTGAATC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B4417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09</w:t>
            </w:r>
          </w:p>
        </w:tc>
      </w:tr>
      <w:tr w:rsidR="00121710" w:rsidRPr="00121710" w14:paraId="5830D709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61EAB0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EC2A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Apl2.21-22-F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C3F3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TGGCGTTATCGATGGGCT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2010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33</w:t>
            </w:r>
          </w:p>
        </w:tc>
      </w:tr>
      <w:tr w:rsidR="00121710" w:rsidRPr="00121710" w14:paraId="4B6B985E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4B64A36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9E092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Apl2.21-22-R</w:t>
            </w:r>
          </w:p>
        </w:tc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90A8B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GAAACATGCGCCGTAAGTC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6579A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33</w:t>
            </w:r>
          </w:p>
        </w:tc>
      </w:tr>
      <w:tr w:rsidR="00121710" w:rsidRPr="00121710" w14:paraId="6B57F984" w14:textId="77777777" w:rsidTr="008F5151">
        <w:trPr>
          <w:trHeight w:val="357"/>
          <w:jc w:val="center"/>
        </w:trPr>
        <w:tc>
          <w:tcPr>
            <w:tcW w:w="8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C13DCA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HBSZC23</w:t>
            </w:r>
            <w:r w:rsidRPr="00121710">
              <w:rPr>
                <w:rFonts w:cs="Times New Roman"/>
                <w:sz w:val="21"/>
                <w:szCs w:val="28"/>
              </w:rPr>
              <w:t>、</w:t>
            </w: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SCNNC24</w:t>
            </w:r>
            <w:r w:rsidRPr="00121710">
              <w:rPr>
                <w:rFonts w:cs="Times New Roman"/>
                <w:sz w:val="21"/>
                <w:szCs w:val="28"/>
              </w:rPr>
              <w:t>、</w:t>
            </w: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HBSZC16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C60F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Sul2-tnpA-F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019C7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AGGAAAGCGGCCTATGGAG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9B66B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74</w:t>
            </w:r>
          </w:p>
        </w:tc>
      </w:tr>
      <w:tr w:rsidR="00121710" w:rsidRPr="00121710" w14:paraId="704DCEE2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0C2435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C46B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Sul2-tnpA-R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D1B6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CCTTTACCGGCCTCACAT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22DA5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74</w:t>
            </w:r>
          </w:p>
        </w:tc>
      </w:tr>
      <w:tr w:rsidR="00121710" w:rsidRPr="00121710" w14:paraId="61837C95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0699E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C139B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LysR-strB-F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8FA8C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TGGTATCAGCCAGTCGAGC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B38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33</w:t>
            </w:r>
          </w:p>
        </w:tc>
      </w:tr>
      <w:tr w:rsidR="00121710" w:rsidRPr="00121710" w14:paraId="361C092A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C4F51BA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F33B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LysR-strB-R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1426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CTCCTGCAATCGTCAAGGG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B6FE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33</w:t>
            </w:r>
          </w:p>
        </w:tc>
      </w:tr>
      <w:tr w:rsidR="00121710" w:rsidRPr="00121710" w14:paraId="4FD8D66F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C985065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1F1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3-tnpA-F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36F16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TCCAGCAAGCCTTGAACAG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9406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44</w:t>
            </w:r>
          </w:p>
        </w:tc>
      </w:tr>
      <w:tr w:rsidR="00121710" w:rsidRPr="00121710" w14:paraId="25ECB0BE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A73571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A171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3-tnpA-R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42ABE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CCGAATGCGATTTCCGTC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871A6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44</w:t>
            </w:r>
          </w:p>
        </w:tc>
      </w:tr>
      <w:tr w:rsidR="00121710" w:rsidRPr="00121710" w14:paraId="0C88391B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4452EC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08C9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-tnpB-F</w:t>
            </w:r>
          </w:p>
        </w:tc>
        <w:tc>
          <w:tcPr>
            <w:tcW w:w="1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F5AB3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GCGGTTACAGTTTTGCACC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73BA7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19</w:t>
            </w:r>
          </w:p>
        </w:tc>
      </w:tr>
      <w:tr w:rsidR="00121710" w:rsidRPr="00121710" w14:paraId="0EDCE355" w14:textId="77777777" w:rsidTr="008F5151">
        <w:trPr>
          <w:trHeight w:val="357"/>
          <w:jc w:val="center"/>
        </w:trPr>
        <w:tc>
          <w:tcPr>
            <w:tcW w:w="8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1038691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E46A2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-tnpB-R</w:t>
            </w:r>
          </w:p>
        </w:tc>
        <w:tc>
          <w:tcPr>
            <w:tcW w:w="18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8AC83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CACCCACCCCATGATCTC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FEFA80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19</w:t>
            </w:r>
          </w:p>
        </w:tc>
      </w:tr>
    </w:tbl>
    <w:p w14:paraId="5958D910" w14:textId="7EF948B2" w:rsidR="00121710" w:rsidRPr="00080CBC" w:rsidRDefault="00121710" w:rsidP="00080CBC">
      <w:pPr>
        <w:ind w:firstLineChars="0" w:firstLine="0"/>
        <w:jc w:val="left"/>
        <w:rPr>
          <w:rFonts w:eastAsia="等线" w:cs="Times New Roman"/>
          <w:b/>
          <w:bCs/>
        </w:rPr>
      </w:pPr>
      <w:r w:rsidRPr="00121710">
        <w:br w:type="page"/>
      </w:r>
      <w:r w:rsidR="00080CBC" w:rsidRPr="00080CBC">
        <w:rPr>
          <w:rFonts w:eastAsia="等线" w:cs="Times New Roman"/>
          <w:b/>
          <w:bCs/>
        </w:rPr>
        <w:lastRenderedPageBreak/>
        <w:t xml:space="preserve">continued Table </w:t>
      </w:r>
      <w:r w:rsidRPr="00080CBC">
        <w:rPr>
          <w:rFonts w:eastAsia="等线" w:cs="Times New Roman"/>
          <w:b/>
          <w:bCs/>
        </w:rPr>
        <w:t>1</w:t>
      </w:r>
      <w:r w:rsidRPr="00080CBC">
        <w:rPr>
          <w:rFonts w:eastAsia="等线" w:cs="Times New Roman" w:hint="eastAsia"/>
          <w:b/>
          <w:bCs/>
        </w:rPr>
        <w:t>：</w:t>
      </w:r>
    </w:p>
    <w:tbl>
      <w:tblPr>
        <w:tblW w:w="5052" w:type="pct"/>
        <w:jc w:val="center"/>
        <w:tblLayout w:type="fixed"/>
        <w:tblLook w:val="04A0" w:firstRow="1" w:lastRow="0" w:firstColumn="1" w:lastColumn="0" w:noHBand="0" w:noVBand="1"/>
      </w:tblPr>
      <w:tblGrid>
        <w:gridCol w:w="1408"/>
        <w:gridCol w:w="2412"/>
        <w:gridCol w:w="3295"/>
        <w:gridCol w:w="1277"/>
      </w:tblGrid>
      <w:tr w:rsidR="00080CBC" w:rsidRPr="00121710" w14:paraId="0347FE52" w14:textId="77777777" w:rsidTr="00013061">
        <w:trPr>
          <w:trHeight w:val="357"/>
          <w:jc w:val="center"/>
        </w:trPr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C0FA2" w14:textId="13EFAB9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S</w:t>
            </w:r>
            <w:r>
              <w:rPr>
                <w:rFonts w:cs="Times New Roman"/>
                <w:b/>
                <w:bCs/>
                <w:sz w:val="21"/>
                <w:szCs w:val="28"/>
              </w:rPr>
              <w:t>train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08501" w14:textId="65D892C3" w:rsidR="00080CBC" w:rsidRPr="00121710" w:rsidRDefault="00080CBC" w:rsidP="00080CBC">
            <w:pPr>
              <w:ind w:firstLineChars="0" w:firstLine="0"/>
              <w:jc w:val="left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P</w:t>
            </w:r>
            <w:r>
              <w:rPr>
                <w:rFonts w:cs="Times New Roman"/>
                <w:b/>
                <w:bCs/>
                <w:sz w:val="21"/>
                <w:szCs w:val="28"/>
              </w:rPr>
              <w:t>rimer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3B5852" w14:textId="017A0AAE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Sequence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B81D48" w14:textId="70DDC4BB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Lenth</w:t>
            </w:r>
            <w:r w:rsidRPr="00121710">
              <w:rPr>
                <w:rFonts w:cs="Times New Roman"/>
                <w:b/>
                <w:bCs/>
                <w:sz w:val="21"/>
                <w:szCs w:val="28"/>
              </w:rPr>
              <w:t>（</w:t>
            </w:r>
            <w:r w:rsidRPr="00121710">
              <w:rPr>
                <w:rFonts w:cs="Times New Roman"/>
                <w:b/>
                <w:bCs/>
                <w:sz w:val="21"/>
                <w:szCs w:val="28"/>
              </w:rPr>
              <w:t>bp</w:t>
            </w:r>
            <w:r w:rsidRPr="00121710">
              <w:rPr>
                <w:rFonts w:cs="Times New Roman"/>
                <w:b/>
                <w:bCs/>
                <w:sz w:val="21"/>
                <w:szCs w:val="28"/>
              </w:rPr>
              <w:t>）</w:t>
            </w:r>
          </w:p>
        </w:tc>
      </w:tr>
      <w:tr w:rsidR="00080CBC" w:rsidRPr="00121710" w14:paraId="386574B1" w14:textId="77777777" w:rsidTr="00013061">
        <w:trPr>
          <w:trHeight w:val="357"/>
          <w:jc w:val="center"/>
        </w:trPr>
        <w:tc>
          <w:tcPr>
            <w:tcW w:w="8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BF434E0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SCSZC17</w:t>
            </w:r>
            <w:r w:rsidRPr="00121710">
              <w:rPr>
                <w:rFonts w:cs="Times New Roman"/>
                <w:sz w:val="21"/>
                <w:szCs w:val="28"/>
              </w:rPr>
              <w:t>、</w:t>
            </w: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SCSZC25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D7235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B-F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33D56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AATTTCTCCAATGCGGGCG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4DD2A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07</w:t>
            </w:r>
          </w:p>
        </w:tc>
      </w:tr>
      <w:tr w:rsidR="00080CBC" w:rsidRPr="00121710" w14:paraId="21423DEB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273A7B60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BD9E2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B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7BEF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TGGACCGCAGTTGACTCT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4894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07</w:t>
            </w:r>
          </w:p>
        </w:tc>
      </w:tr>
      <w:tr w:rsidR="00080CBC" w:rsidRPr="00121710" w14:paraId="7D3DC6A1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054E2648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5DB1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LysR-tnpB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185C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TGGCAGGATACCGCTCAT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538B9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11</w:t>
            </w:r>
          </w:p>
        </w:tc>
      </w:tr>
      <w:tr w:rsidR="00080CBC" w:rsidRPr="00121710" w14:paraId="24505A96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45F9FBE2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0EE70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LysR-tnpB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7F04B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GCTCGGTCGTGAGAACAA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A2A2A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11</w:t>
            </w:r>
          </w:p>
        </w:tc>
      </w:tr>
      <w:tr w:rsidR="00080CBC" w:rsidRPr="00121710" w14:paraId="38CA1DC6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39AFF15A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E0C3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Dns-tnpA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D753A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GGCAGTTGCCGACTATCA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0A7D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00</w:t>
            </w:r>
          </w:p>
        </w:tc>
      </w:tr>
      <w:tr w:rsidR="00080CBC" w:rsidRPr="00121710" w14:paraId="16D33F11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3CE50FE5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F8B4D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Dns-tnpA-R</w:t>
            </w:r>
          </w:p>
        </w:tc>
        <w:tc>
          <w:tcPr>
            <w:tcW w:w="19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AFCAEA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CGAGATCGTCAGCATGGAC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08207E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00</w:t>
            </w:r>
          </w:p>
        </w:tc>
      </w:tr>
      <w:tr w:rsidR="00080CBC" w:rsidRPr="00121710" w14:paraId="17D37E00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412738FB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1CBCE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R-tnp26-F</w:t>
            </w:r>
          </w:p>
        </w:tc>
        <w:tc>
          <w:tcPr>
            <w:tcW w:w="19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B45069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CTTGGTAAATCGCTGCGTG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7DBD49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31</w:t>
            </w:r>
          </w:p>
        </w:tc>
      </w:tr>
      <w:tr w:rsidR="00080CBC" w:rsidRPr="00121710" w14:paraId="22166DE5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27958FBB" w14:textId="77777777" w:rsidR="00080CBC" w:rsidRPr="00121710" w:rsidRDefault="00080CBC" w:rsidP="00080CBC">
            <w:pPr>
              <w:widowControl/>
              <w:spacing w:line="240" w:lineRule="auto"/>
              <w:ind w:firstLineChars="0" w:firstLine="0"/>
              <w:jc w:val="left"/>
            </w:pPr>
          </w:p>
        </w:tc>
        <w:tc>
          <w:tcPr>
            <w:tcW w:w="1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C895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R-tnp26-R</w:t>
            </w:r>
          </w:p>
        </w:tc>
        <w:tc>
          <w:tcPr>
            <w:tcW w:w="19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6D931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CCTCGGTGAGTTTTCTCCT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6F735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31</w:t>
            </w:r>
          </w:p>
        </w:tc>
      </w:tr>
      <w:tr w:rsidR="00080CBC" w:rsidRPr="00121710" w14:paraId="59F94E71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5182A229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3F309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phA1-tnp26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F6894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TTGATGGTCGGAAGAGGC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B41B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08</w:t>
            </w:r>
          </w:p>
        </w:tc>
      </w:tr>
      <w:tr w:rsidR="00080CBC" w:rsidRPr="00121710" w14:paraId="099FC5B3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4C432EB3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36736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phA1-tnp26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68D2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ATGCGGATCAGTGAGGGT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110D7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08</w:t>
            </w:r>
          </w:p>
        </w:tc>
      </w:tr>
      <w:tr w:rsidR="00080CBC" w:rsidRPr="00121710" w14:paraId="16315252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51702357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8AD1A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adA2-tnpA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98E3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TATCCGGCTAAGCGCGA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6F927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11</w:t>
            </w:r>
          </w:p>
        </w:tc>
      </w:tr>
      <w:tr w:rsidR="00080CBC" w:rsidRPr="00121710" w14:paraId="04627127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7D2FBEB8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49C1F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adA2-tnpA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60DBB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CCTGGGCATTGACGAGCT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988D1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11</w:t>
            </w:r>
          </w:p>
        </w:tc>
      </w:tr>
      <w:tr w:rsidR="00080CBC" w:rsidRPr="00121710" w14:paraId="5BCDF2C1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4F9B939F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2C48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Hp-s063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E80BF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TCAGTTTCGAGGTGACGG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E213D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20</w:t>
            </w:r>
          </w:p>
        </w:tc>
      </w:tr>
      <w:tr w:rsidR="00080CBC" w:rsidRPr="00121710" w14:paraId="1D70944C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6CEE7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C1FE6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Hp-s063-R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0AC4D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GTGTCGTTGACCGTGTTTT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5EAF1B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20</w:t>
            </w:r>
          </w:p>
        </w:tc>
      </w:tr>
      <w:tr w:rsidR="00080CBC" w:rsidRPr="00121710" w14:paraId="3CC27775" w14:textId="77777777" w:rsidTr="00013061">
        <w:trPr>
          <w:trHeight w:val="357"/>
          <w:jc w:val="center"/>
        </w:trPr>
        <w:tc>
          <w:tcPr>
            <w:tcW w:w="83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2F5FA42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SCDJC2</w:t>
            </w:r>
            <w:r w:rsidRPr="00121710">
              <w:rPr>
                <w:rFonts w:cs="Times New Roman"/>
                <w:sz w:val="21"/>
                <w:szCs w:val="28"/>
              </w:rPr>
              <w:t>、</w:t>
            </w: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HBSZC16</w:t>
            </w:r>
            <w:r w:rsidRPr="00121710">
              <w:rPr>
                <w:rFonts w:cs="Times New Roman"/>
                <w:sz w:val="21"/>
                <w:szCs w:val="28"/>
              </w:rPr>
              <w:t>、</w:t>
            </w: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HBNNC12</w:t>
            </w:r>
            <w:r w:rsidRPr="00121710">
              <w:rPr>
                <w:rFonts w:cs="Times New Roman"/>
                <w:sz w:val="21"/>
                <w:szCs w:val="28"/>
              </w:rPr>
              <w:t>、</w:t>
            </w: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HBRJC2</w:t>
            </w:r>
            <w:r w:rsidRPr="00121710">
              <w:rPr>
                <w:rFonts w:cs="Times New Roman"/>
                <w:sz w:val="21"/>
                <w:szCs w:val="28"/>
              </w:rPr>
              <w:t>、</w:t>
            </w: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SCRJC3</w:t>
            </w:r>
            <w:r w:rsidRPr="00121710">
              <w:rPr>
                <w:rFonts w:cs="Times New Roman"/>
                <w:sz w:val="21"/>
                <w:szCs w:val="28"/>
              </w:rPr>
              <w:t>、</w:t>
            </w: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SCBC11-9</w:t>
            </w:r>
            <w:r w:rsidRPr="00121710">
              <w:rPr>
                <w:rFonts w:cs="Times New Roman"/>
                <w:sz w:val="21"/>
                <w:szCs w:val="28"/>
              </w:rPr>
              <w:t>、</w:t>
            </w: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SCRJC4</w:t>
            </w:r>
            <w:r w:rsidRPr="00121710">
              <w:rPr>
                <w:rFonts w:cs="Times New Roman"/>
                <w:sz w:val="21"/>
                <w:szCs w:val="28"/>
              </w:rPr>
              <w:t>、</w:t>
            </w:r>
            <w:r w:rsidRPr="00121710">
              <w:rPr>
                <w:rFonts w:cs="Times New Roman"/>
                <w:sz w:val="21"/>
                <w:szCs w:val="28"/>
              </w:rPr>
              <w:t>ICE</w:t>
            </w:r>
            <w:r w:rsidRPr="00121710">
              <w:rPr>
                <w:rFonts w:cs="Times New Roman"/>
                <w:i/>
                <w:iCs/>
                <w:sz w:val="21"/>
                <w:szCs w:val="28"/>
              </w:rPr>
              <w:t>Pmi</w:t>
            </w:r>
            <w:r w:rsidRPr="00121710">
              <w:rPr>
                <w:rFonts w:cs="Times New Roman"/>
                <w:sz w:val="21"/>
                <w:szCs w:val="28"/>
              </w:rPr>
              <w:t>ChnSCRJC5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76DE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-B-F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2E1AA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CAGTTCCGTGGCAAAAACG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1E62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38</w:t>
            </w:r>
          </w:p>
        </w:tc>
      </w:tr>
      <w:tr w:rsidR="00080CBC" w:rsidRPr="00121710" w14:paraId="2701C259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6DA60A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7BA4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-B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0A49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AGTGAACACCTTTCGCCC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A65D8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38</w:t>
            </w:r>
          </w:p>
        </w:tc>
      </w:tr>
      <w:tr w:rsidR="00080CBC" w:rsidRPr="00121710" w14:paraId="6DAD36B9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98990A0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0624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B-hp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7FDF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CCTTGCTGGTTGATGAAG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C8453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01</w:t>
            </w:r>
          </w:p>
        </w:tc>
      </w:tr>
      <w:tr w:rsidR="00080CBC" w:rsidRPr="00121710" w14:paraId="5575D76E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19377E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9FFC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B-hp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5DC4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GATCCGCTCGACGATAC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9EC29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01</w:t>
            </w:r>
          </w:p>
        </w:tc>
      </w:tr>
      <w:tr w:rsidR="00080CBC" w:rsidRPr="00121710" w14:paraId="6941FE37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4D67E70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D629B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LysR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CBEEF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TCGCCGAGCATCTGAATT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59C83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208</w:t>
            </w:r>
          </w:p>
        </w:tc>
      </w:tr>
      <w:tr w:rsidR="00080CBC" w:rsidRPr="00121710" w14:paraId="13A53F0B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3C27FC4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C3860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LysR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BA13B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CTTCACTGCGTGATCGAGT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0CB4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208</w:t>
            </w:r>
          </w:p>
        </w:tc>
      </w:tr>
      <w:tr w:rsidR="00080CBC" w:rsidRPr="00121710" w14:paraId="1D5E07C2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7040D1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37820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ran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5A8A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TCTCACGAGAGCAGAACAG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21DCD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349</w:t>
            </w:r>
          </w:p>
        </w:tc>
      </w:tr>
      <w:tr w:rsidR="00080CBC" w:rsidRPr="00121710" w14:paraId="39A7C77D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5C5F7D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81939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ran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C7F3D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AGTGCTGACTTTCGTCCCA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A37B4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349</w:t>
            </w:r>
          </w:p>
        </w:tc>
      </w:tr>
      <w:tr w:rsidR="00080CBC" w:rsidRPr="00121710" w14:paraId="1A9619F0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49CCABE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ACE0A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hn1-tnpA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F2895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TTCACCTCGTTTCGGTTG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49287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46</w:t>
            </w:r>
          </w:p>
        </w:tc>
      </w:tr>
      <w:tr w:rsidR="00080CBC" w:rsidRPr="00121710" w14:paraId="6E434467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6DDE50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6598A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hn1-tnpA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5B8A1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ATGACCGAACTTCCCGAC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8ECDB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46</w:t>
            </w:r>
          </w:p>
        </w:tc>
      </w:tr>
      <w:tr w:rsidR="00080CBC" w:rsidRPr="00121710" w14:paraId="00FDB761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A42220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DF606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MerR-tetA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41A33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ATCGGCAGGACAACGGTT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DDE16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18</w:t>
            </w:r>
          </w:p>
        </w:tc>
      </w:tr>
      <w:tr w:rsidR="00080CBC" w:rsidRPr="00121710" w14:paraId="33F339F5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70BF5C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9EBF7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MerR-tetA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E22E9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ACCAACCCTTGGCAGAAC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DFB01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18</w:t>
            </w:r>
          </w:p>
        </w:tc>
      </w:tr>
      <w:tr w:rsidR="00080CBC" w:rsidRPr="00121710" w14:paraId="6E23C4FA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5032D0B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CBF3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etR-tnpA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3F1A8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CAATTGCTTACCGGGCCT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AA5B4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27</w:t>
            </w:r>
          </w:p>
        </w:tc>
      </w:tr>
      <w:tr w:rsidR="00080CBC" w:rsidRPr="00121710" w14:paraId="35F2FA95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D489BCF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511C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etR-tnpA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A4ADC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TAGCGATGAGGCAGCCTT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6896D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27</w:t>
            </w:r>
          </w:p>
        </w:tc>
      </w:tr>
      <w:tr w:rsidR="00080CBC" w:rsidRPr="00121710" w14:paraId="7FB1AED5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583F3C1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2B13D8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-iroN-F</w:t>
            </w:r>
          </w:p>
        </w:tc>
        <w:tc>
          <w:tcPr>
            <w:tcW w:w="19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A53269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ACGCGGAGTGAATGTCGAT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8BEA8B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08</w:t>
            </w:r>
          </w:p>
        </w:tc>
      </w:tr>
      <w:tr w:rsidR="00080CBC" w:rsidRPr="00121710" w14:paraId="216AC2E7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8D2780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3138BB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-iroN-R</w:t>
            </w:r>
          </w:p>
        </w:tc>
        <w:tc>
          <w:tcPr>
            <w:tcW w:w="19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A58F7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CTCCAGCCTATACGGTGAC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3DF4F" w14:textId="777777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08</w:t>
            </w:r>
          </w:p>
        </w:tc>
      </w:tr>
    </w:tbl>
    <w:p w14:paraId="17C3CC4C" w14:textId="77777777" w:rsidR="00121710" w:rsidRPr="00121710" w:rsidRDefault="00121710" w:rsidP="00121710">
      <w:pPr>
        <w:ind w:firstLineChars="0" w:firstLine="0"/>
      </w:pPr>
    </w:p>
    <w:p w14:paraId="4D8131D0" w14:textId="0A6C6AEF" w:rsidR="00121710" w:rsidRPr="00080CBC" w:rsidRDefault="00080CBC" w:rsidP="00080CBC">
      <w:pPr>
        <w:ind w:firstLineChars="0" w:firstLine="0"/>
        <w:jc w:val="left"/>
        <w:rPr>
          <w:rFonts w:eastAsia="等线" w:cs="Times New Roman"/>
          <w:b/>
          <w:bCs/>
        </w:rPr>
      </w:pPr>
      <w:r w:rsidRPr="00080CBC">
        <w:rPr>
          <w:rFonts w:eastAsia="等线" w:cs="Times New Roman"/>
          <w:b/>
          <w:bCs/>
        </w:rPr>
        <w:lastRenderedPageBreak/>
        <w:t> continued Table</w:t>
      </w:r>
      <w:r w:rsidRPr="00080CBC">
        <w:rPr>
          <w:rFonts w:eastAsia="等线" w:cs="Times New Roman" w:hint="eastAsia"/>
          <w:b/>
          <w:bCs/>
        </w:rPr>
        <w:t xml:space="preserve"> </w:t>
      </w:r>
      <w:r w:rsidR="00121710" w:rsidRPr="00080CBC">
        <w:rPr>
          <w:rFonts w:eastAsia="等线" w:cs="Times New Roman" w:hint="eastAsia"/>
          <w:b/>
          <w:bCs/>
        </w:rPr>
        <w:t>2</w:t>
      </w:r>
      <w:r w:rsidR="00121710" w:rsidRPr="00080CBC">
        <w:rPr>
          <w:rFonts w:eastAsia="等线" w:cs="Times New Roman" w:hint="eastAsia"/>
          <w:b/>
          <w:bCs/>
        </w:rPr>
        <w:t>：</w:t>
      </w:r>
    </w:p>
    <w:tbl>
      <w:tblPr>
        <w:tblW w:w="5052" w:type="pct"/>
        <w:jc w:val="center"/>
        <w:tblLayout w:type="fixed"/>
        <w:tblLook w:val="04A0" w:firstRow="1" w:lastRow="0" w:firstColumn="1" w:lastColumn="0" w:noHBand="0" w:noVBand="1"/>
      </w:tblPr>
      <w:tblGrid>
        <w:gridCol w:w="1408"/>
        <w:gridCol w:w="2412"/>
        <w:gridCol w:w="3295"/>
        <w:gridCol w:w="1277"/>
      </w:tblGrid>
      <w:tr w:rsidR="00080CBC" w:rsidRPr="00121710" w14:paraId="7FA5F6F5" w14:textId="77777777" w:rsidTr="00013061">
        <w:trPr>
          <w:trHeight w:val="357"/>
          <w:jc w:val="center"/>
        </w:trPr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60C6DC" w14:textId="3273E0AD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S</w:t>
            </w:r>
            <w:r>
              <w:rPr>
                <w:rFonts w:cs="Times New Roman"/>
                <w:b/>
                <w:bCs/>
                <w:sz w:val="21"/>
                <w:szCs w:val="28"/>
              </w:rPr>
              <w:t>train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9DF01" w14:textId="01751134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P</w:t>
            </w:r>
            <w:r>
              <w:rPr>
                <w:rFonts w:cs="Times New Roman"/>
                <w:b/>
                <w:bCs/>
                <w:sz w:val="21"/>
                <w:szCs w:val="28"/>
              </w:rPr>
              <w:t>rimer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AD1795" w14:textId="3B67E177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Sequence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E9062" w14:textId="34819FDA" w:rsidR="00080CBC" w:rsidRPr="00121710" w:rsidRDefault="00080CBC" w:rsidP="00080CBC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>
              <w:rPr>
                <w:rFonts w:cs="Times New Roman" w:hint="eastAsia"/>
                <w:b/>
                <w:bCs/>
                <w:sz w:val="21"/>
                <w:szCs w:val="28"/>
              </w:rPr>
              <w:t>Lenth</w:t>
            </w:r>
            <w:r w:rsidRPr="00121710">
              <w:rPr>
                <w:rFonts w:cs="Times New Roman"/>
                <w:b/>
                <w:bCs/>
                <w:sz w:val="21"/>
                <w:szCs w:val="28"/>
              </w:rPr>
              <w:t>（</w:t>
            </w:r>
            <w:r w:rsidRPr="00121710">
              <w:rPr>
                <w:rFonts w:cs="Times New Roman"/>
                <w:b/>
                <w:bCs/>
                <w:sz w:val="21"/>
                <w:szCs w:val="28"/>
              </w:rPr>
              <w:t>bp</w:t>
            </w:r>
            <w:r w:rsidRPr="00121710">
              <w:rPr>
                <w:rFonts w:cs="Times New Roman"/>
                <w:b/>
                <w:bCs/>
                <w:sz w:val="21"/>
                <w:szCs w:val="28"/>
              </w:rPr>
              <w:t>）</w:t>
            </w:r>
          </w:p>
        </w:tc>
      </w:tr>
      <w:tr w:rsidR="00121710" w:rsidRPr="00121710" w14:paraId="48B35F67" w14:textId="77777777" w:rsidTr="00013061">
        <w:trPr>
          <w:trHeight w:val="357"/>
          <w:jc w:val="center"/>
        </w:trPr>
        <w:tc>
          <w:tcPr>
            <w:tcW w:w="83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0022D8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58C77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-chrA-F</w:t>
            </w:r>
          </w:p>
        </w:tc>
        <w:tc>
          <w:tcPr>
            <w:tcW w:w="19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A7C75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CAGCGGTAAATCGTGGAGT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57C6E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54</w:t>
            </w:r>
          </w:p>
        </w:tc>
      </w:tr>
      <w:tr w:rsidR="00121710" w:rsidRPr="00121710" w14:paraId="60CDAEC8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245FCB4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67355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-chrA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461E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GCGGCTTGGATTGACATC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B641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54</w:t>
            </w:r>
          </w:p>
        </w:tc>
      </w:tr>
      <w:tr w:rsidR="00121710" w:rsidRPr="00121710" w14:paraId="2A58DEB9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4DB72052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FD8B0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hrA-TnpA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84D2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CTTGGATGCCTGTATTGC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C3E8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85</w:t>
            </w:r>
          </w:p>
        </w:tc>
      </w:tr>
      <w:tr w:rsidR="00121710" w:rsidRPr="00121710" w14:paraId="5C4BA19C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2E6532D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BBDC3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hrA-TnpA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BDE60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TGTCACGCTGAAAATGCC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B827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85</w:t>
            </w:r>
          </w:p>
        </w:tc>
      </w:tr>
      <w:tr w:rsidR="00121710" w:rsidRPr="00121710" w14:paraId="2DD48463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5C83B7A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9AE01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5-blmS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52D8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CGGCATCAGTTACCGTGA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FC990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26</w:t>
            </w:r>
          </w:p>
        </w:tc>
      </w:tr>
      <w:tr w:rsidR="00121710" w:rsidRPr="00121710" w14:paraId="0DA107D6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4CE7932B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5C437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5-blmS-R</w:t>
            </w:r>
          </w:p>
        </w:tc>
        <w:tc>
          <w:tcPr>
            <w:tcW w:w="19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456BE3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GCAGCCCAAGTGTAGAATG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48D1B0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26</w:t>
            </w:r>
          </w:p>
        </w:tc>
      </w:tr>
      <w:tr w:rsidR="00121710" w:rsidRPr="00121710" w14:paraId="6951EED2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75B64760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DD1546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NimC-aac-F</w:t>
            </w:r>
          </w:p>
        </w:tc>
        <w:tc>
          <w:tcPr>
            <w:tcW w:w="19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611BE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GGTGAGCCGAATCCATTTTC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394D8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41</w:t>
            </w:r>
          </w:p>
        </w:tc>
      </w:tr>
      <w:tr w:rsidR="00121710" w:rsidRPr="00121710" w14:paraId="385782FC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0743CBA7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88595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NimC-aac-R</w:t>
            </w:r>
          </w:p>
        </w:tc>
        <w:tc>
          <w:tcPr>
            <w:tcW w:w="196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97CA5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CGGTTTCTTCTTCCCACCG</w:t>
            </w:r>
          </w:p>
        </w:tc>
        <w:tc>
          <w:tcPr>
            <w:tcW w:w="7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A5C7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41</w:t>
            </w:r>
          </w:p>
        </w:tc>
      </w:tr>
      <w:tr w:rsidR="00121710" w:rsidRPr="00121710" w14:paraId="19902F49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1048C02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0AABA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rr3-qacEdelta1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2867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TTGGCGATTGGTGACTTGC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EA9A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792</w:t>
            </w:r>
          </w:p>
        </w:tc>
      </w:tr>
      <w:tr w:rsidR="00121710" w:rsidRPr="00121710" w14:paraId="5CB63273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4B72CA67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A4D1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rr3-qacEdelta1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9FC5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GTCCCGACCAGACTGCAT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2B1A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792</w:t>
            </w:r>
          </w:p>
        </w:tc>
      </w:tr>
      <w:tr w:rsidR="00121710" w:rsidRPr="00121710" w14:paraId="4C5DF652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54BA53D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F7F28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Sul1-tnpA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DD46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TCAGACGTCGTGGATGTC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806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86</w:t>
            </w:r>
          </w:p>
        </w:tc>
      </w:tr>
      <w:tr w:rsidR="00121710" w:rsidRPr="00121710" w14:paraId="14F0DD30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4BBF730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C4862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Sul1-tnpA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1889C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ACGCGGAGTGAATGTCGA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2743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86</w:t>
            </w:r>
          </w:p>
        </w:tc>
      </w:tr>
      <w:tr w:rsidR="00121710" w:rsidRPr="00121710" w14:paraId="0F634B5E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77623C4C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022DA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8-TnpA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5C6C3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AGTGCACGCATCACCTCA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6D7D8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42</w:t>
            </w:r>
          </w:p>
        </w:tc>
      </w:tr>
      <w:tr w:rsidR="00121710" w:rsidRPr="00121710" w14:paraId="301ECEF3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6F4F1D1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B707E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8-TnpA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75EBA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TCGTAGATGCGCCGGTTA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CDF3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42</w:t>
            </w:r>
          </w:p>
        </w:tc>
      </w:tr>
      <w:tr w:rsidR="00121710" w:rsidRPr="00121710" w14:paraId="74294582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28F61ACB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EA16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9-pm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ED72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AACATTCACACCCCGTTC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0002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07</w:t>
            </w:r>
          </w:p>
        </w:tc>
      </w:tr>
      <w:tr w:rsidR="00121710" w:rsidRPr="00121710" w14:paraId="65E4AF91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6E5C84E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4B6A3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9-pm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F881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CGACCTTATGGTGCGCAA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DF4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507</w:t>
            </w:r>
          </w:p>
        </w:tc>
      </w:tr>
      <w:tr w:rsidR="00121710" w:rsidRPr="00121710" w14:paraId="3A8FB81C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11302DA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47A06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Sul2-dmpL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F28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TGCCGGGATCAAGGACAA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AD1C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025</w:t>
            </w:r>
          </w:p>
        </w:tc>
      </w:tr>
      <w:tr w:rsidR="00121710" w:rsidRPr="00121710" w14:paraId="2CDDAD27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3696CFB5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B1BC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Sul2-dmpL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B1D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GGGCCGTACTGTAATCCA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20B5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025</w:t>
            </w:r>
          </w:p>
        </w:tc>
      </w:tr>
      <w:tr w:rsidR="00121710" w:rsidRPr="00121710" w14:paraId="70E0FD4D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4F486C23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952A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acC4-tnpA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C07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CAACCGAGCAAAGGCATGA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6F19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59</w:t>
            </w:r>
          </w:p>
        </w:tc>
      </w:tr>
      <w:tr w:rsidR="00121710" w:rsidRPr="00121710" w14:paraId="7B4BF0A6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0262707B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1DBC1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acC4-tnpA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8300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TCTGCTTACCAGGCGCAT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DD13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59</w:t>
            </w:r>
          </w:p>
        </w:tc>
      </w:tr>
      <w:tr w:rsidR="00121710" w:rsidRPr="00121710" w14:paraId="54317E28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2B5C0CD6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54364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-intL1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6F80C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GACATCATTCTGTGGGCCG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97F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58</w:t>
            </w:r>
          </w:p>
        </w:tc>
      </w:tr>
      <w:tr w:rsidR="00121710" w:rsidRPr="00121710" w14:paraId="609D3C74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09C195A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8032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TnpA-intL1-R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0D25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CGCATACGCTACTTGCAT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833E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1458</w:t>
            </w:r>
          </w:p>
        </w:tc>
      </w:tr>
      <w:tr w:rsidR="00121710" w:rsidRPr="00121710" w14:paraId="646D69EA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0B2505C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9D9C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adA2-tnpA-F</w:t>
            </w:r>
          </w:p>
        </w:tc>
        <w:tc>
          <w:tcPr>
            <w:tcW w:w="19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7211E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GCATTTGGTACAGCGCAAT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659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609</w:t>
            </w:r>
          </w:p>
        </w:tc>
      </w:tr>
      <w:tr w:rsidR="00121710" w:rsidRPr="00121710" w14:paraId="5054C72F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5485183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FFBB06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adA2-tnpA-R</w:t>
            </w:r>
          </w:p>
        </w:tc>
        <w:tc>
          <w:tcPr>
            <w:tcW w:w="19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68702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GGAGTCCATCAACCGACTGG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66298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609</w:t>
            </w:r>
          </w:p>
        </w:tc>
      </w:tr>
      <w:tr w:rsidR="00121710" w:rsidRPr="00121710" w14:paraId="06BC5EE2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right w:val="nil"/>
            </w:tcBorders>
            <w:vAlign w:val="center"/>
          </w:tcPr>
          <w:p w14:paraId="5F6A426B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82F5BD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MerR-hp-F</w:t>
            </w:r>
          </w:p>
        </w:tc>
        <w:tc>
          <w:tcPr>
            <w:tcW w:w="19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1A1898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AATCCGATGAGATGCCGGTC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2E5D41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707</w:t>
            </w:r>
          </w:p>
        </w:tc>
      </w:tr>
      <w:tr w:rsidR="00121710" w:rsidRPr="00121710" w14:paraId="030AF35D" w14:textId="77777777" w:rsidTr="00013061">
        <w:trPr>
          <w:trHeight w:val="357"/>
          <w:jc w:val="center"/>
        </w:trPr>
        <w:tc>
          <w:tcPr>
            <w:tcW w:w="83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0B688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</w:p>
        </w:tc>
        <w:tc>
          <w:tcPr>
            <w:tcW w:w="143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73C3F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MerR-hp-R</w:t>
            </w:r>
          </w:p>
        </w:tc>
        <w:tc>
          <w:tcPr>
            <w:tcW w:w="19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F299B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CAGTGCGCTTTACGGAATCG</w:t>
            </w:r>
          </w:p>
        </w:tc>
        <w:tc>
          <w:tcPr>
            <w:tcW w:w="7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3C0EA8" w14:textId="77777777" w:rsidR="00121710" w:rsidRPr="00121710" w:rsidRDefault="00121710" w:rsidP="00121710">
            <w:pPr>
              <w:ind w:firstLineChars="0" w:firstLine="0"/>
              <w:jc w:val="center"/>
              <w:rPr>
                <w:rFonts w:cs="Times New Roman"/>
                <w:sz w:val="21"/>
                <w:szCs w:val="28"/>
              </w:rPr>
            </w:pPr>
            <w:r w:rsidRPr="00121710">
              <w:rPr>
                <w:rFonts w:cs="Times New Roman"/>
                <w:sz w:val="21"/>
                <w:szCs w:val="28"/>
              </w:rPr>
              <w:t>707</w:t>
            </w:r>
          </w:p>
        </w:tc>
      </w:tr>
    </w:tbl>
    <w:p w14:paraId="09411D26" w14:textId="309A8AA1" w:rsidR="00121710" w:rsidRDefault="00121710">
      <w:pPr>
        <w:rPr>
          <w:sz w:val="10"/>
          <w:szCs w:val="10"/>
        </w:rPr>
      </w:pPr>
    </w:p>
    <w:p w14:paraId="33C4FFA1" w14:textId="278FA5B9" w:rsidR="00121710" w:rsidRDefault="00121710">
      <w:pPr>
        <w:rPr>
          <w:sz w:val="10"/>
          <w:szCs w:val="10"/>
        </w:rPr>
      </w:pPr>
    </w:p>
    <w:p w14:paraId="4CD562B4" w14:textId="77777777" w:rsidR="00121710" w:rsidRDefault="00121710">
      <w:pPr>
        <w:rPr>
          <w:sz w:val="10"/>
          <w:szCs w:val="10"/>
        </w:rPr>
      </w:pPr>
    </w:p>
    <w:p w14:paraId="341F8B44" w14:textId="392E74DD" w:rsidR="001437B7" w:rsidRDefault="001437B7">
      <w:pPr>
        <w:rPr>
          <w:sz w:val="10"/>
          <w:szCs w:val="10"/>
        </w:rPr>
      </w:pPr>
    </w:p>
    <w:p w14:paraId="46460EDD" w14:textId="77777777" w:rsidR="001437B7" w:rsidRPr="001437B7" w:rsidRDefault="001437B7">
      <w:pPr>
        <w:rPr>
          <w:sz w:val="10"/>
          <w:szCs w:val="10"/>
        </w:rPr>
      </w:pPr>
    </w:p>
    <w:sectPr w:rsidR="001437B7" w:rsidRPr="001437B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BD857" w14:textId="77777777" w:rsidR="00614BF5" w:rsidRDefault="00614BF5" w:rsidP="001437B7">
      <w:pPr>
        <w:spacing w:line="240" w:lineRule="auto"/>
        <w:ind w:firstLine="480"/>
      </w:pPr>
      <w:r>
        <w:separator/>
      </w:r>
    </w:p>
  </w:endnote>
  <w:endnote w:type="continuationSeparator" w:id="0">
    <w:p w14:paraId="2B26A23F" w14:textId="77777777" w:rsidR="00614BF5" w:rsidRDefault="00614BF5" w:rsidP="001437B7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3134C" w14:textId="77777777" w:rsidR="00D10E81" w:rsidRDefault="00D10E8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0DB09" w14:textId="77777777" w:rsidR="00D10E81" w:rsidRDefault="00D10E8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249A77" w14:textId="77777777" w:rsidR="00D10E81" w:rsidRDefault="00D10E8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5EEA6" w14:textId="77777777" w:rsidR="00614BF5" w:rsidRDefault="00614BF5" w:rsidP="001437B7">
      <w:pPr>
        <w:spacing w:line="240" w:lineRule="auto"/>
        <w:ind w:firstLine="480"/>
      </w:pPr>
      <w:r>
        <w:separator/>
      </w:r>
    </w:p>
  </w:footnote>
  <w:footnote w:type="continuationSeparator" w:id="0">
    <w:p w14:paraId="1C641EF6" w14:textId="77777777" w:rsidR="00614BF5" w:rsidRDefault="00614BF5" w:rsidP="001437B7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729B7" w14:textId="77777777" w:rsidR="00D10E81" w:rsidRDefault="00D10E8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C6DDCE" w14:textId="77777777" w:rsidR="00D10E81" w:rsidRDefault="00D10E8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1D638" w14:textId="77777777" w:rsidR="00D10E81" w:rsidRDefault="00D10E81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B6F"/>
    <w:rsid w:val="00080CBC"/>
    <w:rsid w:val="00083BF3"/>
    <w:rsid w:val="00114BE0"/>
    <w:rsid w:val="00121710"/>
    <w:rsid w:val="001437B7"/>
    <w:rsid w:val="002106C2"/>
    <w:rsid w:val="00253338"/>
    <w:rsid w:val="00255F75"/>
    <w:rsid w:val="003B6486"/>
    <w:rsid w:val="00413E3A"/>
    <w:rsid w:val="00416282"/>
    <w:rsid w:val="00460B6F"/>
    <w:rsid w:val="004712C2"/>
    <w:rsid w:val="004C2554"/>
    <w:rsid w:val="00550225"/>
    <w:rsid w:val="00614BF5"/>
    <w:rsid w:val="00694DFC"/>
    <w:rsid w:val="007E1D1F"/>
    <w:rsid w:val="008F0BB0"/>
    <w:rsid w:val="008F5151"/>
    <w:rsid w:val="00BA0FD5"/>
    <w:rsid w:val="00BC1FC0"/>
    <w:rsid w:val="00BD2E65"/>
    <w:rsid w:val="00C279EC"/>
    <w:rsid w:val="00D10E81"/>
    <w:rsid w:val="00D61ECE"/>
    <w:rsid w:val="00D739FA"/>
    <w:rsid w:val="00DB1373"/>
    <w:rsid w:val="00E16F09"/>
    <w:rsid w:val="00EB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4C9E4"/>
  <w15:chartTrackingRefBased/>
  <w15:docId w15:val="{D03EF93F-BAC9-4DD1-8D50-ED1677064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9EC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7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7B7"/>
    <w:rPr>
      <w:sz w:val="18"/>
      <w:szCs w:val="18"/>
    </w:rPr>
  </w:style>
  <w:style w:type="paragraph" w:customStyle="1" w:styleId="a7">
    <w:name w:val="正文表文字"/>
    <w:basedOn w:val="a"/>
    <w:link w:val="a8"/>
    <w:qFormat/>
    <w:rsid w:val="001437B7"/>
    <w:pPr>
      <w:spacing w:line="320" w:lineRule="exact"/>
      <w:ind w:firstLineChars="0" w:firstLine="0"/>
      <w:jc w:val="left"/>
    </w:pPr>
    <w:rPr>
      <w:rFonts w:cs="Times New Roman"/>
      <w:sz w:val="21"/>
      <w:szCs w:val="28"/>
    </w:rPr>
  </w:style>
  <w:style w:type="character" w:customStyle="1" w:styleId="a8">
    <w:name w:val="正文表文字 字符"/>
    <w:link w:val="a7"/>
    <w:rsid w:val="001437B7"/>
    <w:rPr>
      <w:rFonts w:ascii="Times New Roman" w:eastAsia="宋体" w:hAnsi="Times New Roman" w:cs="Times New Roman"/>
      <w:kern w:val="0"/>
      <w:szCs w:val="28"/>
    </w:rPr>
  </w:style>
  <w:style w:type="paragraph" w:styleId="a9">
    <w:name w:val="Subtitle"/>
    <w:aliases w:val="表序表题"/>
    <w:basedOn w:val="a"/>
    <w:next w:val="a"/>
    <w:link w:val="aa"/>
    <w:qFormat/>
    <w:rsid w:val="001437B7"/>
    <w:pPr>
      <w:tabs>
        <w:tab w:val="left" w:pos="480"/>
      </w:tabs>
      <w:wordWrap w:val="0"/>
      <w:spacing w:before="120" w:after="120" w:line="240" w:lineRule="auto"/>
      <w:ind w:firstLineChars="0" w:firstLine="422"/>
      <w:jc w:val="center"/>
    </w:pPr>
    <w:rPr>
      <w:rFonts w:cs="Times New Roman"/>
      <w:b/>
      <w:bCs/>
      <w:kern w:val="28"/>
      <w:sz w:val="21"/>
      <w:szCs w:val="32"/>
    </w:rPr>
  </w:style>
  <w:style w:type="character" w:customStyle="1" w:styleId="aa">
    <w:name w:val="副标题 字符"/>
    <w:aliases w:val="表序表题 字符"/>
    <w:basedOn w:val="a0"/>
    <w:link w:val="a9"/>
    <w:rsid w:val="001437B7"/>
    <w:rPr>
      <w:rFonts w:ascii="Times New Roman" w:eastAsia="宋体" w:hAnsi="Times New Roman" w:cs="Times New Roman"/>
      <w:b/>
      <w:bCs/>
      <w:kern w:val="28"/>
      <w:szCs w:val="32"/>
    </w:rPr>
  </w:style>
  <w:style w:type="character" w:customStyle="1" w:styleId="c-color-gray2">
    <w:name w:val="c-color-gray2"/>
    <w:basedOn w:val="a0"/>
    <w:rsid w:val="00080CBC"/>
  </w:style>
  <w:style w:type="character" w:styleId="ab">
    <w:name w:val="Emphasis"/>
    <w:basedOn w:val="a0"/>
    <w:uiPriority w:val="20"/>
    <w:qFormat/>
    <w:rsid w:val="00080CB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3</Pages>
  <Words>53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yun</dc:creator>
  <cp:keywords/>
  <dc:description/>
  <cp:lastModifiedBy>han yun</cp:lastModifiedBy>
  <cp:revision>12</cp:revision>
  <dcterms:created xsi:type="dcterms:W3CDTF">2023-03-07T09:07:00Z</dcterms:created>
  <dcterms:modified xsi:type="dcterms:W3CDTF">2023-10-09T14:11:00Z</dcterms:modified>
</cp:coreProperties>
</file>